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5AE3E" w14:textId="77777777" w:rsidR="00C30FDC" w:rsidRDefault="00C30FDC" w:rsidP="00C30FDC">
      <w:pPr>
        <w:spacing w:before="240" w:after="24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1</w:t>
      </w:r>
    </w:p>
    <w:p w14:paraId="3A7A2E61" w14:textId="77777777" w:rsidR="00C30FDC" w:rsidRDefault="00C30FDC" w:rsidP="00C30FDC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mart Indigenous Youth (SIY) Focus Group 2</w:t>
      </w:r>
    </w:p>
    <w:p w14:paraId="7C521F5E" w14:textId="77777777" w:rsidR="00C30FDC" w:rsidRDefault="00C30FDC" w:rsidP="00C30FDC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ulture and identity</w:t>
      </w:r>
    </w:p>
    <w:p w14:paraId="758A5B12" w14:textId="77777777" w:rsidR="00C30FDC" w:rsidRDefault="00C30FDC" w:rsidP="00C30FDC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The first few questions we’ll discuss are about your culture and identity. Culture means where you’re from, teachings from your family and community, and our history.</w:t>
      </w:r>
    </w:p>
    <w:p w14:paraId="57D4C08B" w14:textId="77777777" w:rsidR="00C30FDC" w:rsidRDefault="00C30FDC" w:rsidP="00C30FDC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a) What kind of cultural teachings/activities were part of your school program?</w:t>
      </w:r>
    </w:p>
    <w:p w14:paraId="17EB69D8" w14:textId="77777777" w:rsidR="00C30FDC" w:rsidRDefault="00C30FDC" w:rsidP="00C30FDC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b) What did you learn about your culture from the school program?</w:t>
      </w:r>
    </w:p>
    <w:p w14:paraId="3D4832AD" w14:textId="77777777" w:rsidR="00C30FDC" w:rsidRDefault="00C30FDC" w:rsidP="00C30FDC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) Has learning about your culture become more important to you after participating in this program?</w:t>
      </w:r>
    </w:p>
    <w:p w14:paraId="15CCDAF6" w14:textId="77777777" w:rsidR="00C30FDC" w:rsidRDefault="00C30FDC" w:rsidP="00C30FDC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a) Do you feel a change in your cultural identity since starting the program?</w:t>
      </w:r>
    </w:p>
    <w:p w14:paraId="6EF8C71C" w14:textId="77777777" w:rsidR="00C30FDC" w:rsidRDefault="00C30FDC" w:rsidP="00C30FDC">
      <w:pPr>
        <w:spacing w:before="240" w:after="240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b) What did you learn about your cultural identity? Do you feel a stronger connection to your culture since starting the school program?</w:t>
      </w:r>
    </w:p>
    <w:p w14:paraId="58FB82C5" w14:textId="77777777" w:rsidR="00C30FDC" w:rsidRDefault="00C30FDC" w:rsidP="00C30FDC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Transition (if possible). Otherwise note that we’re moving to another topic area (i.e., now we’d like to talk about physical activity in your community).</w:t>
      </w:r>
    </w:p>
    <w:p w14:paraId="43D4944F" w14:textId="77777777" w:rsidR="00C30FDC" w:rsidRDefault="00C30FDC" w:rsidP="00C30FDC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ctive Living</w:t>
      </w:r>
    </w:p>
    <w:p w14:paraId="4D4A853F" w14:textId="77777777" w:rsidR="00C30FDC" w:rsidRDefault="00C30FDC" w:rsidP="00C30FDC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) What kind of activities did you learn and participate in?</w:t>
      </w:r>
    </w:p>
    <w:p w14:paraId="3EE6A6F7" w14:textId="77777777" w:rsidR="00C30FDC" w:rsidRDefault="00C30FDC" w:rsidP="00C30FDC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5) What kind of cultural or traditional activities did you participate in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s a result of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this program?</w:t>
      </w:r>
    </w:p>
    <w:p w14:paraId="31A02CD8" w14:textId="77777777" w:rsidR="00C30FDC" w:rsidRDefault="00C30FDC" w:rsidP="00C30FDC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6) Do you think the program helped you become more culturally involved?</w:t>
      </w:r>
    </w:p>
    <w:p w14:paraId="68E52F83" w14:textId="77777777" w:rsidR="00C30FDC" w:rsidRDefault="00C30FDC" w:rsidP="00C30FDC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Transition into next topic by noting that physical activity is known to affect your mental health and how you feel.</w:t>
      </w:r>
    </w:p>
    <w:p w14:paraId="3B5C94A6" w14:textId="77777777" w:rsidR="00C30FDC" w:rsidRDefault="00C30FDC" w:rsidP="00C30FDC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ental Health</w:t>
      </w:r>
    </w:p>
    <w:p w14:paraId="69BF78E6" w14:textId="77777777" w:rsidR="00C30FDC" w:rsidRDefault="00C30FDC" w:rsidP="00C30FDC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7) Do you feel that the program affected your mental health in any way?</w:t>
      </w:r>
    </w:p>
    <w:p w14:paraId="718DEC2A" w14:textId="77777777" w:rsidR="00C30FDC" w:rsidRDefault="00C30FDC" w:rsidP="00C30FDC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robe: Have there been any changes to your mental health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s a result of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participating in the program?</w:t>
      </w:r>
    </w:p>
    <w:p w14:paraId="4F18AC34" w14:textId="732EC964" w:rsidR="00C30FDC" w:rsidRDefault="00C30FDC" w:rsidP="00C30FDC">
      <w:pPr>
        <w:spacing w:before="240" w:after="240"/>
        <w:rPr>
          <w:rFonts w:ascii="Arial" w:eastAsia="Arial" w:hAnsi="Arial" w:cs="Arial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8) How do you feel about being in school as a result of this program?</w:t>
      </w:r>
      <w:r>
        <w:rPr>
          <w:rFonts w:ascii="Arial" w:eastAsia="Arial" w:hAnsi="Arial" w:cs="Arial"/>
          <w:sz w:val="24"/>
          <w:szCs w:val="24"/>
        </w:rPr>
        <w:t xml:space="preserve"> </w:t>
      </w:r>
    </w:p>
    <w:p w14:paraId="2108A3E1" w14:textId="77777777" w:rsidR="00C30FDC" w:rsidRDefault="00C30FDC"/>
    <w:sectPr w:rsidR="00C30F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FDC"/>
    <w:rsid w:val="00C30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81C76"/>
  <w15:chartTrackingRefBased/>
  <w15:docId w15:val="{98ECCB27-9787-5440-ABC5-2F7CB21BF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FDC"/>
    <w:pPr>
      <w:spacing w:after="160" w:line="259" w:lineRule="auto"/>
    </w:pPr>
    <w:rPr>
      <w:rFonts w:ascii="Calibri" w:eastAsia="Calibri" w:hAnsi="Calibri" w:cs="Calibr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71</Characters>
  <Application>Microsoft Office Word</Application>
  <DocSecurity>0</DocSecurity>
  <Lines>33</Lines>
  <Paragraphs>16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un Katapally</dc:creator>
  <cp:keywords/>
  <dc:description/>
  <cp:lastModifiedBy>Tarun Katapally</cp:lastModifiedBy>
  <cp:revision>1</cp:revision>
  <dcterms:created xsi:type="dcterms:W3CDTF">2023-02-12T00:17:00Z</dcterms:created>
  <dcterms:modified xsi:type="dcterms:W3CDTF">2023-02-12T00:17:00Z</dcterms:modified>
</cp:coreProperties>
</file>